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121A6" w14:textId="77777777" w:rsidR="006B750F" w:rsidRPr="001B3520" w:rsidRDefault="006B750F" w:rsidP="006B750F">
      <w:pPr>
        <w:pStyle w:val="Beschriftung"/>
        <w:keepNext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 xml:space="preserve">Supplement </w:t>
      </w:r>
      <w:r w:rsidRPr="001B3520">
        <w:rPr>
          <w:rFonts w:ascii="Times" w:hAnsi="Times"/>
          <w:sz w:val="20"/>
          <w:szCs w:val="20"/>
          <w:lang w:val="en-US"/>
        </w:rPr>
        <w:t xml:space="preserve">Table </w:t>
      </w:r>
      <w:r>
        <w:rPr>
          <w:rFonts w:ascii="Times" w:hAnsi="Times"/>
          <w:sz w:val="20"/>
          <w:szCs w:val="20"/>
          <w:lang w:val="en-US"/>
        </w:rPr>
        <w:t>S</w:t>
      </w:r>
      <w:r w:rsidRPr="001B3520">
        <w:rPr>
          <w:rFonts w:ascii="Times" w:hAnsi="Times"/>
          <w:sz w:val="20"/>
          <w:szCs w:val="20"/>
          <w:lang w:val="en-US"/>
        </w:rPr>
        <w:t>1</w:t>
      </w:r>
    </w:p>
    <w:p w14:paraId="1264C6CF" w14:textId="77777777" w:rsidR="006B750F" w:rsidRPr="001B3520" w:rsidRDefault="006B750F" w:rsidP="006B750F">
      <w:pPr>
        <w:spacing w:line="480" w:lineRule="auto"/>
        <w:rPr>
          <w:rFonts w:ascii="Times" w:hAnsi="Times"/>
          <w:i/>
          <w:iCs/>
          <w:sz w:val="20"/>
          <w:szCs w:val="20"/>
        </w:rPr>
      </w:pPr>
      <w:r>
        <w:rPr>
          <w:rFonts w:ascii="Times" w:hAnsi="Times"/>
          <w:i/>
          <w:iCs/>
          <w:sz w:val="20"/>
          <w:szCs w:val="20"/>
        </w:rPr>
        <w:t>Zero-order correlations between AMPD criterion A/B scales and IIP-C octant scores</w:t>
      </w:r>
    </w:p>
    <w:tbl>
      <w:tblPr>
        <w:tblW w:w="5101" w:type="pct"/>
        <w:tblLook w:val="0420" w:firstRow="1" w:lastRow="0" w:firstColumn="0" w:lastColumn="0" w:noHBand="0" w:noVBand="1"/>
      </w:tblPr>
      <w:tblGrid>
        <w:gridCol w:w="2382"/>
        <w:gridCol w:w="851"/>
        <w:gridCol w:w="882"/>
        <w:gridCol w:w="855"/>
        <w:gridCol w:w="853"/>
        <w:gridCol w:w="855"/>
        <w:gridCol w:w="853"/>
        <w:gridCol w:w="856"/>
        <w:gridCol w:w="862"/>
      </w:tblGrid>
      <w:tr w:rsidR="006B750F" w:rsidRPr="00162014" w14:paraId="2832608C" w14:textId="77777777" w:rsidTr="002621F2">
        <w:trPr>
          <w:trHeight w:val="444"/>
          <w:tblHeader/>
        </w:trPr>
        <w:tc>
          <w:tcPr>
            <w:tcW w:w="128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9D16" w14:textId="77777777" w:rsidR="006B750F" w:rsidRPr="00162014" w:rsidRDefault="006B750F" w:rsidP="002A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1D1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PA</w:t>
            </w:r>
          </w:p>
        </w:tc>
        <w:tc>
          <w:tcPr>
            <w:tcW w:w="4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31B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BC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8B07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DE</w:t>
            </w:r>
          </w:p>
        </w:tc>
        <w:tc>
          <w:tcPr>
            <w:tcW w:w="4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4DB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FG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DB2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HI</w:t>
            </w:r>
          </w:p>
        </w:tc>
        <w:tc>
          <w:tcPr>
            <w:tcW w:w="4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E26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JK</w:t>
            </w:r>
          </w:p>
        </w:tc>
        <w:tc>
          <w:tcPr>
            <w:tcW w:w="46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3EB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LM</w:t>
            </w:r>
          </w:p>
        </w:tc>
        <w:tc>
          <w:tcPr>
            <w:tcW w:w="46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A589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NO</w:t>
            </w:r>
          </w:p>
        </w:tc>
      </w:tr>
      <w:tr w:rsidR="006B750F" w:rsidRPr="00162014" w14:paraId="3BC50233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A45E" w14:textId="005D7E1B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STiP-5.1 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t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otal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64E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684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4EE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736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B91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7C0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FBE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A10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5**</w:t>
            </w:r>
          </w:p>
        </w:tc>
      </w:tr>
      <w:tr w:rsidR="006B750F" w:rsidRPr="00162014" w14:paraId="25DB695A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400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Self-functioning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72A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658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BA1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8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F51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7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EB7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F17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B1B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452B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6</w:t>
            </w:r>
          </w:p>
        </w:tc>
      </w:tr>
      <w:tr w:rsidR="006B750F" w:rsidRPr="00162014" w14:paraId="6CEB2CAF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565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86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489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86D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087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D54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EDA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CAC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4*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129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522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2*</w:t>
            </w:r>
          </w:p>
        </w:tc>
      </w:tr>
      <w:tr w:rsidR="006B750F" w:rsidRPr="00162014" w14:paraId="3EABE224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397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86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Self-direct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BEA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F5C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2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1A6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34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803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4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B0A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1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C03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18F7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7AA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05</w:t>
            </w:r>
          </w:p>
        </w:tc>
      </w:tr>
      <w:tr w:rsidR="006B750F" w:rsidRPr="00162014" w14:paraId="6B235E8D" w14:textId="77777777" w:rsidTr="002621F2">
        <w:trPr>
          <w:trHeight w:val="444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47C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Interpersonal functioning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BEA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236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D1C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CC0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00F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C3D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4E4B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0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688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0***</w:t>
            </w:r>
          </w:p>
        </w:tc>
      </w:tr>
      <w:tr w:rsidR="006B750F" w:rsidRPr="00162014" w14:paraId="610A190C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35D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86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Empath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70A9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0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E62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291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9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C5F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B5E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–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2D97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EF6B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B59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3***</w:t>
            </w:r>
          </w:p>
        </w:tc>
      </w:tr>
      <w:tr w:rsidR="006B750F" w:rsidRPr="00162014" w14:paraId="0F2FED65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C2F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86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Intimac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57B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0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338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8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50A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26B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E59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B029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EF7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32A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7</w:t>
            </w:r>
          </w:p>
        </w:tc>
      </w:tr>
      <w:tr w:rsidR="006B750F" w:rsidRPr="00162014" w14:paraId="17BD16F6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E74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LPFS-BF 2.0 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t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otal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43E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1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A61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3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9A27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3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880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82A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834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03E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6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9F9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5***</w:t>
            </w:r>
          </w:p>
        </w:tc>
      </w:tr>
      <w:tr w:rsidR="006B750F" w:rsidRPr="00162014" w14:paraId="62DD153D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8A3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Self-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functioning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8E2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33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873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36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595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38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8C09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9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08A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36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*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58F7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39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FB8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4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9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893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34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6B750F" w:rsidRPr="00162014" w14:paraId="1E2C60BE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B49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Interpersonal functioning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6F6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846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90F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0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67F7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5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6D0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BBE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8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820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9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1D2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1***</w:t>
            </w:r>
          </w:p>
        </w:tc>
      </w:tr>
      <w:tr w:rsidR="006B750F" w:rsidRPr="00162014" w14:paraId="24E81F95" w14:textId="77777777" w:rsidTr="002621F2">
        <w:trPr>
          <w:trHeight w:val="444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262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PID-5-BF+ 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t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otal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6FF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5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53F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9F7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BB8B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A94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C95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580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8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4E8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2***</w:t>
            </w:r>
          </w:p>
        </w:tc>
      </w:tr>
      <w:tr w:rsidR="006B750F" w:rsidRPr="00162014" w14:paraId="3D073C5C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53B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Negative 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a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ffectivity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9E3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063B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015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3743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BD17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D43B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89B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2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FB3E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9***</w:t>
            </w:r>
          </w:p>
        </w:tc>
      </w:tr>
      <w:tr w:rsidR="006B750F" w:rsidRPr="00162014" w14:paraId="112DFF4F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7029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Detachment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BBD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3D5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ED6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66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38A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58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3DA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D5E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0B0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FF5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–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2</w:t>
            </w:r>
          </w:p>
        </w:tc>
      </w:tr>
      <w:tr w:rsidR="006B750F" w:rsidRPr="00162014" w14:paraId="75C64BDE" w14:textId="77777777" w:rsidTr="002621F2">
        <w:trPr>
          <w:trHeight w:val="444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247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Antagonism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780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42E4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EDF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B4A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–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8299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–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CF98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>–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D3E9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556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9***</w:t>
            </w:r>
          </w:p>
        </w:tc>
      </w:tr>
      <w:tr w:rsidR="006B750F" w:rsidRPr="00162014" w14:paraId="7B7629EB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777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Disinhibition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C95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84D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7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413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5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7A4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8CE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1EC0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A07D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3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B541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4***</w:t>
            </w:r>
          </w:p>
        </w:tc>
      </w:tr>
      <w:tr w:rsidR="006B750F" w:rsidRPr="00162014" w14:paraId="1979F8BB" w14:textId="77777777" w:rsidTr="002621F2">
        <w:trPr>
          <w:trHeight w:val="431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1C1F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93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Psychoticism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C5EC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E7E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0B05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7596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F33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DC1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6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97BA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46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A2F2" w14:textId="77777777" w:rsidR="006B750F" w:rsidRPr="00162014" w:rsidRDefault="006B750F" w:rsidP="002621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0.33***</w:t>
            </w:r>
          </w:p>
        </w:tc>
      </w:tr>
      <w:tr w:rsidR="006B750F" w:rsidRPr="00162014" w14:paraId="1A13F0FE" w14:textId="77777777" w:rsidTr="002621F2">
        <w:trPr>
          <w:trHeight w:val="797"/>
        </w:trPr>
        <w:tc>
          <w:tcPr>
            <w:tcW w:w="5000" w:type="pct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D71A" w14:textId="40AA4CCF" w:rsidR="006B750F" w:rsidRPr="00162014" w:rsidRDefault="006B750F" w:rsidP="002A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both"/>
              <w:rPr>
                <w:rFonts w:ascii="Times" w:eastAsia="Arial" w:hAnsi="Times" w:cs="Times"/>
                <w:color w:val="000000"/>
                <w:sz w:val="20"/>
                <w:szCs w:val="20"/>
              </w:rPr>
            </w:pPr>
            <w:r w:rsidRPr="00932FD3">
              <w:rPr>
                <w:rFonts w:ascii="Times" w:eastAsia="Arial" w:hAnsi="Times" w:cs="Times"/>
                <w:i/>
                <w:iCs/>
                <w:color w:val="000000"/>
                <w:sz w:val="20"/>
                <w:szCs w:val="20"/>
              </w:rPr>
              <w:t>Note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. Pearson zero-order correlations (</w:t>
            </w:r>
            <w:r w:rsidRPr="00252624">
              <w:rPr>
                <w:rFonts w:ascii="Times" w:eastAsia="Arial" w:hAnsi="Times" w:cs="Times"/>
                <w:i/>
                <w:iCs/>
                <w:color w:val="000000"/>
                <w:sz w:val="20"/>
                <w:szCs w:val="20"/>
              </w:rPr>
              <w:t>r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); significance: *</w:t>
            </w:r>
            <w:r w:rsidRPr="00E2391C">
              <w:rPr>
                <w:rFonts w:ascii="Times" w:eastAsia="Arial" w:hAnsi="Times" w:cs="Times"/>
                <w:i/>
                <w:iCs/>
                <w:color w:val="000000"/>
                <w:sz w:val="20"/>
                <w:szCs w:val="20"/>
              </w:rPr>
              <w:t>p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&lt; .05, **</w:t>
            </w:r>
            <w:r w:rsidRPr="00E2391C">
              <w:rPr>
                <w:rFonts w:ascii="Times" w:eastAsia="Arial" w:hAnsi="Times" w:cs="Times"/>
                <w:i/>
                <w:iCs/>
                <w:color w:val="000000"/>
                <w:sz w:val="20"/>
                <w:szCs w:val="20"/>
              </w:rPr>
              <w:t>p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&lt; .01, ***</w:t>
            </w:r>
            <w:r w:rsidRPr="00E2391C">
              <w:rPr>
                <w:rFonts w:ascii="Times" w:eastAsia="Arial" w:hAnsi="Times" w:cs="Times"/>
                <w:i/>
                <w:iCs/>
                <w:color w:val="000000"/>
                <w:sz w:val="20"/>
                <w:szCs w:val="20"/>
              </w:rPr>
              <w:t>p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&lt; .001. IIP-C octants: PA = Domineering, BC = Vindictive, DE = Cold, FG = </w:t>
            </w:r>
            <w:r w:rsidR="00EE5E18">
              <w:rPr>
                <w:rFonts w:ascii="Times" w:eastAsia="Arial" w:hAnsi="Times" w:cs="Times"/>
                <w:color w:val="000000"/>
                <w:sz w:val="20"/>
                <w:szCs w:val="20"/>
              </w:rPr>
              <w:t>Socially a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voidant, HI = </w:t>
            </w:r>
            <w:r w:rsidR="00EE5E18">
              <w:rPr>
                <w:rFonts w:ascii="Times" w:eastAsia="Arial" w:hAnsi="Times" w:cs="Times"/>
                <w:color w:val="000000"/>
                <w:sz w:val="20"/>
                <w:szCs w:val="20"/>
              </w:rPr>
              <w:t>Nonassertive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>, JK = Exploitable, LM = Overly nurturant, NO = Intrusive. Criterion A: STiP-5.1 (clinician)</w:t>
            </w:r>
            <w:r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and 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LPFS-BF 2.0 (self-report). Criterion B: PID-5-BF+. Pairwise complete observations; median </w:t>
            </w:r>
            <w:r w:rsidRPr="00E0479E">
              <w:rPr>
                <w:rFonts w:ascii="Times" w:eastAsia="Arial" w:hAnsi="Times" w:cs="Times"/>
                <w:i/>
                <w:iCs/>
                <w:color w:val="000000"/>
                <w:sz w:val="20"/>
                <w:szCs w:val="20"/>
              </w:rPr>
              <w:t>N</w:t>
            </w:r>
            <w:r w:rsidRPr="00162014">
              <w:rPr>
                <w:rFonts w:ascii="Times" w:eastAsia="Arial" w:hAnsi="Times" w:cs="Times"/>
                <w:color w:val="000000"/>
                <w:sz w:val="20"/>
                <w:szCs w:val="20"/>
              </w:rPr>
              <w:t xml:space="preserve"> = 151.</w:t>
            </w:r>
          </w:p>
        </w:tc>
      </w:tr>
    </w:tbl>
    <w:p w14:paraId="21A8DC16" w14:textId="7309B966" w:rsidR="006B750F" w:rsidRPr="00162014" w:rsidRDefault="006B750F" w:rsidP="006B750F">
      <w:pPr>
        <w:rPr>
          <w:rFonts w:ascii="Times" w:hAnsi="Times" w:cs="Times"/>
          <w:sz w:val="20"/>
          <w:szCs w:val="20"/>
        </w:rPr>
      </w:pPr>
    </w:p>
    <w:sectPr w:rsidR="006B750F" w:rsidRPr="00162014" w:rsidSect="0077352E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50233492">
    <w:abstractNumId w:val="1"/>
  </w:num>
  <w:num w:numId="2" w16cid:durableId="1900628336">
    <w:abstractNumId w:val="2"/>
  </w:num>
  <w:num w:numId="3" w16cid:durableId="1224414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C6"/>
    <w:rsid w:val="00162014"/>
    <w:rsid w:val="001A3C8B"/>
    <w:rsid w:val="001E5DCD"/>
    <w:rsid w:val="0023208A"/>
    <w:rsid w:val="00252624"/>
    <w:rsid w:val="002A79BC"/>
    <w:rsid w:val="002C46EA"/>
    <w:rsid w:val="0030613D"/>
    <w:rsid w:val="00392239"/>
    <w:rsid w:val="00416D3F"/>
    <w:rsid w:val="00424B45"/>
    <w:rsid w:val="004717DB"/>
    <w:rsid w:val="004E13F5"/>
    <w:rsid w:val="006B750F"/>
    <w:rsid w:val="00722E13"/>
    <w:rsid w:val="0077352E"/>
    <w:rsid w:val="0079015E"/>
    <w:rsid w:val="00932FD3"/>
    <w:rsid w:val="009D551A"/>
    <w:rsid w:val="00B042DA"/>
    <w:rsid w:val="00B20FA1"/>
    <w:rsid w:val="00BB0281"/>
    <w:rsid w:val="00C779E6"/>
    <w:rsid w:val="00C967C6"/>
    <w:rsid w:val="00D5079D"/>
    <w:rsid w:val="00E0479E"/>
    <w:rsid w:val="00E2391C"/>
    <w:rsid w:val="00EE5E18"/>
    <w:rsid w:val="00F520E9"/>
    <w:rsid w:val="00FE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8DB68"/>
  <w15:docId w15:val="{42758D1F-1A4E-47D3-AE21-E32A35B0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  <w:style w:type="paragraph" w:styleId="Beschriftung">
    <w:name w:val="caption"/>
    <w:basedOn w:val="Standard"/>
    <w:next w:val="Standard"/>
    <w:uiPriority w:val="35"/>
    <w:unhideWhenUsed/>
    <w:qFormat/>
    <w:rsid w:val="00FE47A0"/>
    <w:pPr>
      <w:spacing w:line="480" w:lineRule="auto"/>
    </w:pPr>
    <w:rPr>
      <w:rFonts w:ascii="Arial" w:eastAsia="Arial" w:hAnsi="Arial" w:cs="Arial"/>
      <w:b/>
      <w:bCs/>
      <w:color w:val="000000"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ter Schiemainski</cp:lastModifiedBy>
  <cp:revision>35</cp:revision>
  <dcterms:created xsi:type="dcterms:W3CDTF">2017-02-28T11:18:00Z</dcterms:created>
  <dcterms:modified xsi:type="dcterms:W3CDTF">2025-08-20T14:40:00Z</dcterms:modified>
  <cp:category/>
</cp:coreProperties>
</file>